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EE2" w:rsidRPr="00121B65" w:rsidRDefault="00044EE2" w:rsidP="00044EE2">
      <w:pPr>
        <w:spacing w:line="360" w:lineRule="auto"/>
        <w:rPr>
          <w:lang w:val="en-US"/>
        </w:rPr>
      </w:pPr>
      <w:bookmarkStart w:id="0" w:name="_GoBack"/>
      <w:bookmarkEnd w:id="0"/>
      <w:proofErr w:type="gramStart"/>
      <w:r w:rsidRPr="00121B65">
        <w:rPr>
          <w:i/>
          <w:iCs/>
          <w:lang w:val="en-US"/>
        </w:rPr>
        <w:t>Supplementary Table 2.</w:t>
      </w:r>
      <w:proofErr w:type="gramEnd"/>
      <w:r w:rsidRPr="00121B65">
        <w:rPr>
          <w:i/>
          <w:iCs/>
          <w:lang w:val="en-US"/>
        </w:rPr>
        <w:t xml:space="preserve"> </w:t>
      </w:r>
      <w:proofErr w:type="gramStart"/>
      <w:r w:rsidRPr="00121B65">
        <w:rPr>
          <w:lang w:val="en-US"/>
        </w:rPr>
        <w:t>Factor loadings for dietary patterns in women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916"/>
        <w:gridCol w:w="1831"/>
        <w:gridCol w:w="1829"/>
      </w:tblGrid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Food item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Prudent diet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Western diet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Green, leafy vegetables (summer + rest of the year)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651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Red, green, yellow, sweet pepper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580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 xml:space="preserve">Cruciferous vegetables 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530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Other vegetable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522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Other fruit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421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Tomatoes (summer + rest of the year)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411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Berrie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408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almon, trout, sardines, herring, tuna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96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alad dressings, mayonnaise dip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95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Carrot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79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Yogurt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78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Green/yellow beans, green peas, corn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31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eafood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28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Nuts, peanuts, other seed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12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Beans, peas, lentils, hummus, beans with pork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90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Melon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86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Rice, rice noodles, couscou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79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 xml:space="preserve">Eggs, </w:t>
            </w:r>
            <w:proofErr w:type="spellStart"/>
            <w:r w:rsidRPr="00121B65">
              <w:rPr>
                <w:lang w:val="en-US"/>
              </w:rPr>
              <w:t>omelettes</w:t>
            </w:r>
            <w:proofErr w:type="spellEnd"/>
            <w:r w:rsidRPr="00121B65">
              <w:rPr>
                <w:lang w:val="en-US"/>
              </w:rPr>
              <w:t>, quiche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70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Citrus fruit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50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Banana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32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Tofu, foods with soya or vegetable protein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29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0.201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Other fish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26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Poultry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17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Cheese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11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Tomato or vegetable soup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02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02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Boiled, mashed, baked potatoe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515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Beef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485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lastRenderedPageBreak/>
              <w:t>Sauces (brown, white, BBQ, gravy)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455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Baked goods (cakes, pies, donuts, pastries)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443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French fries or pan-fried potatoe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84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Commercial sliced white bread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0.225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82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Ice cream, frozen yogurt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67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ausages, hot dog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60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Regular soft drink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40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Ham, cold cuts, smoked meat, bacon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36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Pork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18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Milk or cream in coffee/tea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04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Coffee/tea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75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alty snacks (chips, salted crackers, popcorn, pretzels)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70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ugar in coffee/tea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69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Margarine on bread or cooked vegetable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68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Fruit drinks with added sugar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63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Pasta with tomato sauce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59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Pasta with cream sauce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51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Milk-based desserts, pudding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33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Pizza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33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Liver, other organ meat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28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32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ugar added to cereal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23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Butter on bread or cooked vegetable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22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Jam, honey, sweet spreads, maple product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18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Other soup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02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Candies, chocolate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oya drink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Whole-wheat bread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High fiber breakfast cereal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Other cereal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lastRenderedPageBreak/>
              <w:t>Other whole-wheat bread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Other white bread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Cookie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Peanut butter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Other meat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Vegetable juice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Apples, pear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Muffin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Granola bar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ugar-free fruit drink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Diet soft drink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Whole milk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1% milk, 2% milk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kim milk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Beer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Wine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pirit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044EE2" w:rsidRPr="00121B65" w:rsidTr="00665665">
        <w:tc>
          <w:tcPr>
            <w:tcW w:w="3088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unflower seeds</w:t>
            </w:r>
          </w:p>
        </w:tc>
        <w:tc>
          <w:tcPr>
            <w:tcW w:w="956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044EE2" w:rsidRPr="00121B65" w:rsidRDefault="00044EE2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</w:tbl>
    <w:p w:rsidR="00044EE2" w:rsidRPr="00121B65" w:rsidRDefault="00044EE2" w:rsidP="00044EE2">
      <w:pPr>
        <w:spacing w:line="360" w:lineRule="auto"/>
        <w:rPr>
          <w:lang w:val="en-US"/>
        </w:rPr>
      </w:pPr>
      <w:r w:rsidRPr="00121B65">
        <w:rPr>
          <w:i/>
          <w:iCs/>
          <w:lang w:val="en-US"/>
        </w:rPr>
        <w:t>Note.</w:t>
      </w:r>
      <w:r w:rsidRPr="00121B65">
        <w:rPr>
          <w:lang w:val="en-US"/>
        </w:rPr>
        <w:t xml:space="preserve"> Loadings (&gt;|0.201|) represent correlation of an FFQ item with dietary pattern score</w:t>
      </w:r>
    </w:p>
    <w:p w:rsidR="00044EE2" w:rsidRDefault="00044EE2"/>
    <w:sectPr w:rsidR="00044EE2" w:rsidSect="008849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EE2"/>
    <w:rsid w:val="00002BFA"/>
    <w:rsid w:val="00044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EE2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EE2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2027</Characters>
  <Application>Microsoft Office Word</Application>
  <DocSecurity>0</DocSecurity>
  <Lines>61</Lines>
  <Paragraphs>42</Paragraphs>
  <ScaleCrop>false</ScaleCrop>
  <Company/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6-15T17:47:00Z</dcterms:created>
  <dcterms:modified xsi:type="dcterms:W3CDTF">2020-06-15T17:47:00Z</dcterms:modified>
</cp:coreProperties>
</file>